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DA080" w14:textId="175B145E" w:rsidR="00A20B07" w:rsidRPr="00A20B07" w:rsidRDefault="00A20B07" w:rsidP="00A20B07">
      <w:pPr>
        <w:rPr>
          <w:b/>
          <w:bCs/>
        </w:rPr>
      </w:pPr>
      <w:r w:rsidRPr="00A20B07">
        <w:rPr>
          <w:rFonts w:ascii="Arial" w:hAnsi="Arial" w:cs="Arial"/>
          <w:b/>
          <w:bCs/>
          <w:sz w:val="20"/>
          <w:szCs w:val="20"/>
        </w:rPr>
        <w:t xml:space="preserve">Supplementary Figure 1. Study locations. Maps edited by Andrea Silva-Caballero based </w:t>
      </w:r>
      <w:proofErr w:type="gramStart"/>
      <w:r w:rsidRPr="00A20B07">
        <w:rPr>
          <w:rFonts w:ascii="Arial" w:hAnsi="Arial" w:cs="Arial"/>
          <w:b/>
          <w:bCs/>
          <w:sz w:val="20"/>
          <w:szCs w:val="20"/>
        </w:rPr>
        <w:t>on:</w:t>
      </w:r>
      <w:proofErr w:type="gramEnd"/>
      <w:r w:rsidRPr="00A20B07">
        <w:rPr>
          <w:rFonts w:ascii="Arial" w:hAnsi="Arial" w:cs="Arial"/>
          <w:b/>
          <w:bCs/>
          <w:sz w:val="20"/>
          <w:szCs w:val="20"/>
        </w:rPr>
        <w:t xml:space="preserve"> </w:t>
      </w:r>
      <w:r w:rsidR="00AE7DF6">
        <w:rPr>
          <w:rFonts w:ascii="Arial" w:hAnsi="Arial" w:cs="Arial"/>
          <w:b/>
          <w:bCs/>
          <w:sz w:val="20"/>
          <w:szCs w:val="20"/>
        </w:rPr>
        <w:t>a</w:t>
      </w:r>
      <w:r w:rsidRPr="00A20B07">
        <w:rPr>
          <w:rFonts w:ascii="Arial" w:hAnsi="Arial" w:cs="Arial"/>
          <w:b/>
          <w:bCs/>
          <w:sz w:val="20"/>
          <w:szCs w:val="20"/>
        </w:rPr>
        <w:t xml:space="preserve">) INEGI, Municipal geostatistical framework, 2016, </w:t>
      </w:r>
      <w:r w:rsidR="00AE7DF6">
        <w:rPr>
          <w:rFonts w:ascii="Arial" w:hAnsi="Arial" w:cs="Arial"/>
          <w:b/>
          <w:bCs/>
          <w:sz w:val="20"/>
          <w:szCs w:val="20"/>
        </w:rPr>
        <w:t>b</w:t>
      </w:r>
      <w:r w:rsidRPr="00A20B07">
        <w:rPr>
          <w:rFonts w:ascii="Arial" w:hAnsi="Arial" w:cs="Arial"/>
          <w:b/>
          <w:bCs/>
          <w:sz w:val="20"/>
          <w:szCs w:val="20"/>
        </w:rPr>
        <w:t xml:space="preserve">) Karen Kramer and Russell Graves, 2017, </w:t>
      </w:r>
      <w:r w:rsidR="00AE7DF6">
        <w:rPr>
          <w:rFonts w:ascii="Arial" w:hAnsi="Arial" w:cs="Arial"/>
          <w:b/>
          <w:bCs/>
          <w:sz w:val="20"/>
          <w:szCs w:val="20"/>
        </w:rPr>
        <w:t>c</w:t>
      </w:r>
      <w:r w:rsidRPr="00A20B07">
        <w:rPr>
          <w:rFonts w:ascii="Arial" w:hAnsi="Arial" w:cs="Arial"/>
          <w:b/>
          <w:bCs/>
          <w:sz w:val="20"/>
          <w:szCs w:val="20"/>
        </w:rPr>
        <w:t xml:space="preserve">) Google Earth and Ludovico </w:t>
      </w:r>
      <w:proofErr w:type="spellStart"/>
      <w:r w:rsidRPr="00A20B07">
        <w:rPr>
          <w:rFonts w:ascii="Arial" w:hAnsi="Arial" w:cs="Arial"/>
          <w:b/>
          <w:bCs/>
          <w:sz w:val="20"/>
          <w:szCs w:val="20"/>
        </w:rPr>
        <w:t>Núñez</w:t>
      </w:r>
      <w:proofErr w:type="spellEnd"/>
      <w:r w:rsidRPr="00A20B07">
        <w:rPr>
          <w:rFonts w:ascii="Arial" w:hAnsi="Arial" w:cs="Arial"/>
          <w:b/>
          <w:bCs/>
          <w:sz w:val="20"/>
          <w:szCs w:val="20"/>
        </w:rPr>
        <w:t>, 2019.</w:t>
      </w:r>
    </w:p>
    <w:p w14:paraId="0CBDF0DA" w14:textId="77777777" w:rsidR="00A20B07" w:rsidRDefault="00A20B07" w:rsidP="00594AE2"/>
    <w:p w14:paraId="6D5F599C" w14:textId="6831772C" w:rsidR="00594AE2" w:rsidRDefault="00AE7DF6" w:rsidP="00594AE2">
      <w:r>
        <w:rPr>
          <w:noProof/>
        </w:rPr>
        <w:drawing>
          <wp:anchor distT="0" distB="0" distL="114300" distR="114300" simplePos="0" relativeHeight="251672576" behindDoc="0" locked="0" layoutInCell="1" allowOverlap="1" wp14:anchorId="7209B527" wp14:editId="3F7183A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43600" cy="4873625"/>
            <wp:effectExtent l="0" t="0" r="0" b="317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7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DFDB486" w14:textId="29855E5E" w:rsidR="00594AE2" w:rsidRDefault="00594AE2" w:rsidP="00594AE2"/>
    <w:p w14:paraId="090374D7" w14:textId="77777777" w:rsidR="00594AE2" w:rsidRDefault="00594AE2" w:rsidP="00594AE2"/>
    <w:p w14:paraId="64A60ED4" w14:textId="77777777" w:rsidR="00594AE2" w:rsidRDefault="00594AE2" w:rsidP="00594AE2"/>
    <w:p w14:paraId="5193DA18" w14:textId="77777777" w:rsidR="00594AE2" w:rsidRDefault="00594AE2" w:rsidP="00594AE2"/>
    <w:p w14:paraId="3022A6F5" w14:textId="77777777" w:rsidR="00594AE2" w:rsidRDefault="00594AE2" w:rsidP="00594AE2"/>
    <w:p w14:paraId="3C6BCF7C" w14:textId="6D698DF8" w:rsidR="00594AE2" w:rsidRDefault="00594AE2" w:rsidP="00594AE2">
      <w:pPr>
        <w:rPr>
          <w:color w:val="FF0000"/>
        </w:rPr>
      </w:pPr>
    </w:p>
    <w:p w14:paraId="05785BCF" w14:textId="7566B949" w:rsidR="00A20B07" w:rsidRDefault="00A20B07" w:rsidP="00594AE2">
      <w:pPr>
        <w:rPr>
          <w:color w:val="FF0000"/>
        </w:rPr>
      </w:pPr>
    </w:p>
    <w:p w14:paraId="00DF225B" w14:textId="0B35A1DA" w:rsidR="00A20B07" w:rsidRDefault="00A20B07" w:rsidP="00594AE2">
      <w:pPr>
        <w:rPr>
          <w:color w:val="FF0000"/>
        </w:rPr>
      </w:pPr>
    </w:p>
    <w:p w14:paraId="238EE2CB" w14:textId="3B9F465F" w:rsidR="00A20B07" w:rsidRDefault="00A20B07" w:rsidP="00594AE2">
      <w:pPr>
        <w:rPr>
          <w:color w:val="FF0000"/>
        </w:rPr>
      </w:pPr>
    </w:p>
    <w:p w14:paraId="685B8AAE" w14:textId="77777777" w:rsidR="00A20B07" w:rsidRPr="00CF18B7" w:rsidRDefault="00A20B07" w:rsidP="00594AE2">
      <w:pPr>
        <w:rPr>
          <w:color w:val="FF0000"/>
        </w:rPr>
      </w:pPr>
    </w:p>
    <w:p w14:paraId="4E289772" w14:textId="4040F268" w:rsidR="00594AE2" w:rsidRPr="0028676F" w:rsidRDefault="00A20B07">
      <w:r>
        <w:br w:type="page"/>
      </w:r>
    </w:p>
    <w:p w14:paraId="6610F781" w14:textId="48D0C0A1" w:rsidR="00F96FE0" w:rsidRPr="00874BCA" w:rsidRDefault="000E61E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BD3BEA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="00820A8D" w:rsidRPr="00820A8D">
        <w:rPr>
          <w:rFonts w:ascii="Arial" w:hAnsi="Arial" w:cs="Arial"/>
          <w:b/>
          <w:bCs/>
          <w:sz w:val="20"/>
          <w:szCs w:val="20"/>
        </w:rPr>
        <w:t xml:space="preserve">Day length, precipitation and temperature in Mexico City, </w:t>
      </w:r>
      <w:proofErr w:type="gramStart"/>
      <w:r w:rsidR="00820A8D" w:rsidRPr="00820A8D">
        <w:rPr>
          <w:rFonts w:ascii="Arial" w:hAnsi="Arial" w:cs="Arial"/>
          <w:b/>
          <w:bCs/>
          <w:sz w:val="20"/>
          <w:szCs w:val="20"/>
        </w:rPr>
        <w:t>Campeche</w:t>
      </w:r>
      <w:proofErr w:type="gramEnd"/>
      <w:r w:rsidR="00820A8D" w:rsidRPr="00820A8D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and</w:t>
      </w:r>
      <w:r w:rsidR="00820A8D" w:rsidRPr="00820A8D">
        <w:rPr>
          <w:rFonts w:ascii="Arial" w:hAnsi="Arial" w:cs="Arial"/>
          <w:b/>
          <w:bCs/>
          <w:sz w:val="20"/>
          <w:szCs w:val="20"/>
        </w:rPr>
        <w:t xml:space="preserve"> Puebla</w:t>
      </w:r>
    </w:p>
    <w:tbl>
      <w:tblPr>
        <w:tblW w:w="11163" w:type="dxa"/>
        <w:tblInd w:w="-990" w:type="dxa"/>
        <w:tblLook w:val="04A0" w:firstRow="1" w:lastRow="0" w:firstColumn="1" w:lastColumn="0" w:noHBand="0" w:noVBand="1"/>
      </w:tblPr>
      <w:tblGrid>
        <w:gridCol w:w="900"/>
        <w:gridCol w:w="1203"/>
        <w:gridCol w:w="1020"/>
        <w:gridCol w:w="1020"/>
        <w:gridCol w:w="1100"/>
        <w:gridCol w:w="1428"/>
        <w:gridCol w:w="1148"/>
        <w:gridCol w:w="1120"/>
        <w:gridCol w:w="1051"/>
        <w:gridCol w:w="1173"/>
      </w:tblGrid>
      <w:tr w:rsidR="00874BCA" w:rsidRPr="00874BCA" w14:paraId="291759BD" w14:textId="77777777" w:rsidTr="00874BCA">
        <w:trPr>
          <w:trHeight w:val="590"/>
        </w:trPr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A775E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222AC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8EBF0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nris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02CA8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nset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DF409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y Length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7E7D04B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cipitation (mm/day)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32E8A9E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imum Temp (ºC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B8879CF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imum Temp (ºC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DB5CCB3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 Temp (ºC)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27AB8FC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olation Clearness Index</w:t>
            </w:r>
          </w:p>
        </w:tc>
      </w:tr>
      <w:tr w:rsidR="00874BCA" w:rsidRPr="00874BCA" w14:paraId="36C62A83" w14:textId="77777777" w:rsidTr="00874BCA">
        <w:trPr>
          <w:trHeight w:val="40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FDA785B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 Cit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482CF2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F143B7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:09: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BF8A70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31: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2EC50D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22:3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4A5FD0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4A6B1B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FBBBA8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5AF57E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88DE54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874BCA" w:rsidRPr="00874BCA" w14:paraId="48B143DF" w14:textId="77777777" w:rsidTr="00874BCA">
        <w:trPr>
          <w:trHeight w:val="36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9AFF1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F8DE9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40A12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:48: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339FF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42: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49CDD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54: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2B116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091EE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B1187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C5F7A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7B9D7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874BCA" w:rsidRPr="00874BCA" w14:paraId="75B6A451" w14:textId="77777777" w:rsidTr="00874BCA">
        <w:trPr>
          <w:trHeight w:val="37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5A8E3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ACF55D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4DD604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:11: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81A24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38: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AFA3E1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27:1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2ECF8C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DCFB69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A5C4E9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7FE959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27D8D8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874BCA" w:rsidRPr="00874BCA" w14:paraId="0D7DC7A1" w14:textId="77777777" w:rsidTr="00874BCA">
        <w:trPr>
          <w:trHeight w:val="38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AAD0F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E1F8B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D0484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:07: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320CF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10: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E6B69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03:3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B5630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64E5F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971AB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AA130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66FDA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874BCA" w:rsidRPr="00874BCA" w14:paraId="15F0F173" w14:textId="77777777" w:rsidTr="00874BCA">
        <w:trPr>
          <w:trHeight w:val="380"/>
        </w:trPr>
        <w:tc>
          <w:tcPr>
            <w:tcW w:w="900" w:type="dxa"/>
            <w:vMerge w:val="restart"/>
            <w:tcBorders>
              <w:top w:val="dashed" w:sz="4" w:space="0" w:color="auto"/>
              <w:left w:val="nil"/>
              <w:bottom w:val="dashed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D601F44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culoc</w:t>
            </w:r>
            <w:proofErr w:type="spellEnd"/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lonchen</w:t>
            </w:r>
            <w:proofErr w:type="spellEnd"/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Campeche</w:t>
            </w:r>
          </w:p>
        </w:tc>
        <w:tc>
          <w:tcPr>
            <w:tcW w:w="120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9C3AE2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8BDF60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:27:08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050F3B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24:25</w:t>
            </w:r>
          </w:p>
        </w:tc>
        <w:tc>
          <w:tcPr>
            <w:tcW w:w="11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2654D3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57:16</w:t>
            </w:r>
          </w:p>
        </w:tc>
        <w:tc>
          <w:tcPr>
            <w:tcW w:w="14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10F5F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4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079EEF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33</w:t>
            </w:r>
          </w:p>
        </w:tc>
        <w:tc>
          <w:tcPr>
            <w:tcW w:w="11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68EE1F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8</w:t>
            </w:r>
          </w:p>
        </w:tc>
        <w:tc>
          <w:tcPr>
            <w:tcW w:w="10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83F70D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5</w:t>
            </w:r>
          </w:p>
        </w:tc>
        <w:tc>
          <w:tcPr>
            <w:tcW w:w="117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A974C2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874BCA" w:rsidRPr="00874BCA" w14:paraId="283F4358" w14:textId="77777777" w:rsidTr="00874BCA">
        <w:trPr>
          <w:trHeight w:val="360"/>
        </w:trPr>
        <w:tc>
          <w:tcPr>
            <w:tcW w:w="900" w:type="dxa"/>
            <w:vMerge/>
            <w:tcBorders>
              <w:top w:val="dashed" w:sz="4" w:space="0" w:color="auto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576B7A61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2BE84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3C1A5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:23: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89BCD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35: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DDE8A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:12: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F3086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536BB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18AA9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1505B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4A088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874BCA" w:rsidRPr="00874BCA" w14:paraId="6FAC5AFC" w14:textId="77777777" w:rsidTr="00874BCA">
        <w:trPr>
          <w:trHeight w:val="360"/>
        </w:trPr>
        <w:tc>
          <w:tcPr>
            <w:tcW w:w="900" w:type="dxa"/>
            <w:vMerge/>
            <w:tcBorders>
              <w:top w:val="dashed" w:sz="4" w:space="0" w:color="auto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1E075AD1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33C138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884B26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:31: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B7C76C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37: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6A532C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:05:5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05B020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42A040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0AB548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D95291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413C1F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874BCA" w:rsidRPr="00874BCA" w14:paraId="388C267E" w14:textId="77777777" w:rsidTr="00874BCA">
        <w:trPr>
          <w:trHeight w:val="370"/>
        </w:trPr>
        <w:tc>
          <w:tcPr>
            <w:tcW w:w="900" w:type="dxa"/>
            <w:vMerge/>
            <w:tcBorders>
              <w:top w:val="dashed" w:sz="4" w:space="0" w:color="auto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422B71B4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B5DF7C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B4A66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:31:51</w:t>
            </w:r>
          </w:p>
        </w:tc>
        <w:tc>
          <w:tcPr>
            <w:tcW w:w="1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72074A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45:27</w:t>
            </w:r>
          </w:p>
        </w:tc>
        <w:tc>
          <w:tcPr>
            <w:tcW w:w="11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8E92B9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:13:35</w:t>
            </w:r>
          </w:p>
        </w:tc>
        <w:tc>
          <w:tcPr>
            <w:tcW w:w="14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FB22E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1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3428F" w14:textId="46D691BF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7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D5C76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10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F10618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11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3777F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874BCA" w:rsidRPr="00874BCA" w14:paraId="54AA74FE" w14:textId="77777777" w:rsidTr="00874BCA">
        <w:trPr>
          <w:trHeight w:val="37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3AD8437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JO, </w:t>
            </w:r>
            <w:proofErr w:type="spellStart"/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ehuetla</w:t>
            </w:r>
            <w:proofErr w:type="spellEnd"/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uebl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B62704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3BA2B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:21: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09C4D0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30: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D01417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09:0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9F81FE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4AE859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C04BF6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2F0DF6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376F01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874BCA" w:rsidRPr="00874BCA" w14:paraId="32A124E1" w14:textId="77777777" w:rsidTr="00874BCA">
        <w:trPr>
          <w:trHeight w:val="350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7293D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5D163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EC710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:28: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793A4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03: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7EAD3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34:5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857E0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00133" w14:textId="6B0CA552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AA652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B5262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45516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874BCA" w:rsidRPr="00874BCA" w14:paraId="4EB68F73" w14:textId="77777777" w:rsidTr="00874BCA">
        <w:trPr>
          <w:trHeight w:val="350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09730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850944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C16738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:49: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A1B060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:54: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F83554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04:4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22CB47" w14:textId="5DB229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DD550F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14FA71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D87A4C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D886C2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874BCA" w:rsidRPr="00874BCA" w14:paraId="7C80C50D" w14:textId="77777777" w:rsidTr="00874BCA">
        <w:trPr>
          <w:trHeight w:val="370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A19D9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E8954" w14:textId="77777777" w:rsidR="00874BCA" w:rsidRPr="00874BCA" w:rsidRDefault="00874BCA" w:rsidP="00874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D719C8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:18: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04E553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02: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DE688F" w14:textId="77777777" w:rsidR="00874BCA" w:rsidRPr="00874BCA" w:rsidRDefault="00874BCA" w:rsidP="00874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43:5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E13C3" w14:textId="683C9FED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8E333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A100AF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3F54B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060F2B" w14:textId="77777777" w:rsidR="00874BCA" w:rsidRPr="00874BCA" w:rsidRDefault="00874BCA" w:rsidP="00874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4B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</w:tbl>
    <w:p w14:paraId="312B1B1D" w14:textId="07D7ACB6" w:rsidR="00F96FE0" w:rsidRDefault="00F96FE0"/>
    <w:p w14:paraId="0E2C2CF8" w14:textId="40BBB27A" w:rsidR="00F96FE0" w:rsidRDefault="00F96FE0"/>
    <w:p w14:paraId="5465A578" w14:textId="5A89E0F5" w:rsidR="00402445" w:rsidRDefault="00402445"/>
    <w:p w14:paraId="10408B28" w14:textId="77777777" w:rsidR="00676741" w:rsidRDefault="00676741">
      <w:pPr>
        <w:rPr>
          <w:rFonts w:ascii="Arial" w:hAnsi="Arial" w:cs="Arial"/>
          <w:sz w:val="20"/>
          <w:szCs w:val="20"/>
        </w:rPr>
      </w:pPr>
    </w:p>
    <w:p w14:paraId="72A96021" w14:textId="7814EDB3" w:rsidR="004E13DD" w:rsidRDefault="000E61E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 w:rsidR="00BD3BEA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="0074675F">
        <w:rPr>
          <w:rFonts w:ascii="Arial" w:hAnsi="Arial" w:cs="Arial"/>
          <w:b/>
          <w:bCs/>
          <w:sz w:val="20"/>
          <w:szCs w:val="20"/>
        </w:rPr>
        <w:t>F</w:t>
      </w:r>
      <w:r w:rsidR="0095330A" w:rsidRPr="00284F5E">
        <w:rPr>
          <w:rFonts w:ascii="Arial" w:hAnsi="Arial" w:cs="Arial"/>
          <w:b/>
          <w:bCs/>
          <w:sz w:val="20"/>
          <w:szCs w:val="20"/>
        </w:rPr>
        <w:t xml:space="preserve">ull </w:t>
      </w:r>
      <w:r w:rsidR="006E6BCA">
        <w:rPr>
          <w:rFonts w:ascii="Arial" w:hAnsi="Arial" w:cs="Arial"/>
          <w:b/>
          <w:bCs/>
          <w:sz w:val="20"/>
          <w:szCs w:val="20"/>
        </w:rPr>
        <w:t xml:space="preserve">multilevel </w:t>
      </w:r>
      <w:r w:rsidR="0095330A" w:rsidRPr="00284F5E">
        <w:rPr>
          <w:rFonts w:ascii="Arial" w:hAnsi="Arial" w:cs="Arial"/>
          <w:b/>
          <w:bCs/>
          <w:sz w:val="20"/>
          <w:szCs w:val="20"/>
        </w:rPr>
        <w:t>models</w:t>
      </w:r>
      <w:r>
        <w:rPr>
          <w:rFonts w:ascii="Arial" w:hAnsi="Arial" w:cs="Arial"/>
          <w:b/>
          <w:bCs/>
          <w:sz w:val="20"/>
          <w:szCs w:val="20"/>
        </w:rPr>
        <w:t xml:space="preserve"> for school nights and free nights</w:t>
      </w:r>
    </w:p>
    <w:tbl>
      <w:tblPr>
        <w:tblW w:w="11276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2610"/>
        <w:gridCol w:w="1095"/>
        <w:gridCol w:w="1818"/>
        <w:gridCol w:w="834"/>
        <w:gridCol w:w="561"/>
        <w:gridCol w:w="1182"/>
        <w:gridCol w:w="1770"/>
        <w:gridCol w:w="777"/>
        <w:gridCol w:w="629"/>
      </w:tblGrid>
      <w:tr w:rsidR="00A05EE0" w:rsidRPr="00A05EE0" w14:paraId="7B51CEB9" w14:textId="77777777" w:rsidTr="00344FDD">
        <w:trPr>
          <w:trHeight w:val="320"/>
        </w:trPr>
        <w:tc>
          <w:tcPr>
            <w:tcW w:w="26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6C0AAA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-site full models</w:t>
            </w:r>
          </w:p>
        </w:tc>
        <w:tc>
          <w:tcPr>
            <w:tcW w:w="4308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E21D88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hool nights</w:t>
            </w:r>
          </w:p>
        </w:tc>
        <w:tc>
          <w:tcPr>
            <w:tcW w:w="4358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93DB53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e nights</w:t>
            </w:r>
          </w:p>
        </w:tc>
      </w:tr>
      <w:tr w:rsidR="00A05EE0" w:rsidRPr="00A05EE0" w14:paraId="28E0A8F9" w14:textId="77777777" w:rsidTr="006D32FA">
        <w:trPr>
          <w:trHeight w:val="330"/>
        </w:trPr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C748BAB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1EC75B" w14:textId="77777777" w:rsidR="00A05EE0" w:rsidRPr="00A05EE0" w:rsidRDefault="00A05EE0" w:rsidP="00344FDD">
            <w:pPr>
              <w:spacing w:after="0" w:line="240" w:lineRule="auto"/>
              <w:ind w:hanging="11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D2DCA7" w14:textId="77777777" w:rsidR="00A05EE0" w:rsidRPr="00A05EE0" w:rsidRDefault="00A05EE0" w:rsidP="00344FDD">
            <w:pPr>
              <w:spacing w:after="0" w:line="240" w:lineRule="auto"/>
              <w:ind w:hanging="125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67D068" w14:textId="77777777" w:rsidR="00A05EE0" w:rsidRPr="00A05EE0" w:rsidRDefault="00A05EE0" w:rsidP="00A05EE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B2E22C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5E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9B9B43" w14:textId="77777777" w:rsidR="00A05EE0" w:rsidRPr="00A05EE0" w:rsidRDefault="00A05EE0" w:rsidP="00344FD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A014B0" w14:textId="77777777" w:rsidR="00A05EE0" w:rsidRPr="00A05EE0" w:rsidRDefault="00A05EE0" w:rsidP="00344FDD">
            <w:pPr>
              <w:spacing w:after="0" w:line="240" w:lineRule="auto"/>
              <w:ind w:right="-50" w:hanging="11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465205" w14:textId="77777777" w:rsidR="00A05EE0" w:rsidRPr="00A05EE0" w:rsidRDefault="00A05EE0" w:rsidP="00A05EE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7C5587E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5E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</w:tr>
      <w:tr w:rsidR="00A05EE0" w:rsidRPr="00A05EE0" w14:paraId="4B789ACB" w14:textId="77777777" w:rsidTr="006D32FA">
        <w:trPr>
          <w:trHeight w:val="3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DBF3212" w14:textId="77777777" w:rsidR="00A05EE0" w:rsidRPr="00A05EE0" w:rsidRDefault="00A05EE0" w:rsidP="00A05EE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 puber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F0BFAB" w14:textId="77777777" w:rsidR="00A05EE0" w:rsidRPr="00A05EE0" w:rsidRDefault="00A05EE0" w:rsidP="00A01BFB">
            <w:pPr>
              <w:spacing w:after="0" w:line="240" w:lineRule="auto"/>
              <w:ind w:left="-110" w:right="5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F5E8E0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9.80 – 10.6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F3A67A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000000" w:fill="F2F2F2"/>
            <w:vAlign w:val="center"/>
            <w:hideMark/>
          </w:tcPr>
          <w:p w14:paraId="02466CA4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82" w:type="dxa"/>
            <w:tcBorders>
              <w:top w:val="single" w:sz="4" w:space="0" w:color="000000"/>
              <w:left w:val="dashed" w:sz="4" w:space="0" w:color="000000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C28CA5" w14:textId="77777777" w:rsidR="00A05EE0" w:rsidRPr="00A05EE0" w:rsidRDefault="00A05EE0" w:rsidP="00A01BFB">
            <w:pPr>
              <w:spacing w:after="0" w:line="240" w:lineRule="auto"/>
              <w:ind w:leftChars="-2" w:right="70" w:hangingChars="2" w:hanging="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9A7134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35.22 – 23.5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F5D1E0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814D21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</w:tr>
      <w:tr w:rsidR="00A05EE0" w:rsidRPr="00A05EE0" w14:paraId="765B3558" w14:textId="77777777" w:rsidTr="006D32FA">
        <w:trPr>
          <w:trHeight w:val="29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D7333D" w14:textId="77777777" w:rsidR="00A05EE0" w:rsidRPr="00A05EE0" w:rsidRDefault="00A05EE0" w:rsidP="00A05EE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vanced puber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58EAB" w14:textId="77777777" w:rsidR="00A05EE0" w:rsidRPr="00A05EE0" w:rsidRDefault="00A05EE0" w:rsidP="00A01BFB">
            <w:pPr>
              <w:spacing w:after="0" w:line="240" w:lineRule="auto"/>
              <w:ind w:left="-110" w:right="5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EF1FE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45.16 – -8.3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655C5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000000" w:fill="FFFFFF"/>
            <w:vAlign w:val="center"/>
            <w:hideMark/>
          </w:tcPr>
          <w:p w14:paraId="60B53EC1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82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56A4D" w14:textId="77777777" w:rsidR="00A05EE0" w:rsidRPr="00A05EE0" w:rsidRDefault="00A05EE0" w:rsidP="00A01BFB">
            <w:pPr>
              <w:spacing w:after="0" w:line="240" w:lineRule="auto"/>
              <w:ind w:leftChars="-2" w:right="70" w:hangingChars="2" w:hanging="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BCCF0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44.48 – 8.5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1D92D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5397C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</w:tr>
      <w:tr w:rsidR="00A05EE0" w:rsidRPr="00A05EE0" w14:paraId="572F6562" w14:textId="77777777" w:rsidTr="006D32FA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41A5A8B" w14:textId="77777777" w:rsidR="00A05EE0" w:rsidRPr="00A05EE0" w:rsidRDefault="00A05EE0" w:rsidP="00A05EE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 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105DCA" w14:textId="77777777" w:rsidR="00A05EE0" w:rsidRPr="00A05EE0" w:rsidRDefault="00A05EE0" w:rsidP="00A01BFB">
            <w:pPr>
              <w:spacing w:after="0" w:line="240" w:lineRule="auto"/>
              <w:ind w:left="-110" w:right="5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EAD94F" w14:textId="6850AC98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75 – 47.2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9F9E1E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000000" w:fill="F2F2F2"/>
            <w:vAlign w:val="center"/>
            <w:hideMark/>
          </w:tcPr>
          <w:p w14:paraId="4A81A663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82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D8F45C" w14:textId="77777777" w:rsidR="00A05EE0" w:rsidRPr="00A05EE0" w:rsidRDefault="00A05EE0" w:rsidP="00A01BFB">
            <w:pPr>
              <w:spacing w:after="0" w:line="240" w:lineRule="auto"/>
              <w:ind w:leftChars="-2" w:right="70" w:hangingChars="2" w:hanging="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2369CE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90 – 50.0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9ECB65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EDA714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</w:tr>
      <w:tr w:rsidR="00A05EE0" w:rsidRPr="00A05EE0" w14:paraId="2E518E65" w14:textId="77777777" w:rsidTr="006D32FA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14681" w14:textId="77777777" w:rsidR="00A05EE0" w:rsidRPr="00A05EE0" w:rsidRDefault="00A05EE0" w:rsidP="00A05EE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ate chronotyp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A9DE6" w14:textId="77777777" w:rsidR="00A05EE0" w:rsidRPr="00A05EE0" w:rsidRDefault="00A05EE0" w:rsidP="00A01BFB">
            <w:pPr>
              <w:spacing w:after="0" w:line="240" w:lineRule="auto"/>
              <w:ind w:left="-110" w:right="5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874FF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8.87 – 10.0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D1873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000000" w:fill="FFFFFF"/>
            <w:vAlign w:val="center"/>
            <w:hideMark/>
          </w:tcPr>
          <w:p w14:paraId="2AEFEE5D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82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81F8E" w14:textId="77777777" w:rsidR="00A05EE0" w:rsidRPr="00A05EE0" w:rsidRDefault="00A05EE0" w:rsidP="00A01BFB">
            <w:pPr>
              <w:spacing w:after="0" w:line="240" w:lineRule="auto"/>
              <w:ind w:leftChars="-2" w:right="70" w:hangingChars="2" w:hanging="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F6626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9.12 – 32.4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E984C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562F1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</w:tr>
      <w:tr w:rsidR="00A05EE0" w:rsidRPr="00A05EE0" w14:paraId="2407DEAA" w14:textId="77777777" w:rsidTr="006D32FA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9D0802D" w14:textId="77777777" w:rsidR="00A05EE0" w:rsidRPr="00A05EE0" w:rsidRDefault="00A05EE0" w:rsidP="00A05EE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ning chronotyp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D1FCC4" w14:textId="77777777" w:rsidR="00A05EE0" w:rsidRPr="00A05EE0" w:rsidRDefault="00A05EE0" w:rsidP="00A01BFB">
            <w:pPr>
              <w:spacing w:after="0" w:line="240" w:lineRule="auto"/>
              <w:ind w:left="-110" w:right="5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DAAA71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38.50 – 10.5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C99693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000000" w:fill="F2F2F2"/>
            <w:vAlign w:val="center"/>
            <w:hideMark/>
          </w:tcPr>
          <w:p w14:paraId="0BA28A67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82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A454C7" w14:textId="77777777" w:rsidR="00A05EE0" w:rsidRPr="00A05EE0" w:rsidRDefault="00A05EE0" w:rsidP="00A01BFB">
            <w:pPr>
              <w:spacing w:after="0" w:line="240" w:lineRule="auto"/>
              <w:ind w:leftChars="-2" w:right="70" w:hangingChars="2" w:hanging="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5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553B72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73 – 73.3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D666A6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2CA6CD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</w:tr>
      <w:tr w:rsidR="00A05EE0" w:rsidRPr="00A05EE0" w14:paraId="1EE09584" w14:textId="77777777" w:rsidTr="006D32FA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5F194" w14:textId="77777777" w:rsidR="00A05EE0" w:rsidRPr="00A05EE0" w:rsidRDefault="00A05EE0" w:rsidP="00A05EE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 before big slee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1A217" w14:textId="77777777" w:rsidR="00A05EE0" w:rsidRPr="00A05EE0" w:rsidRDefault="00A05EE0" w:rsidP="00A01BFB">
            <w:pPr>
              <w:spacing w:after="0" w:line="240" w:lineRule="auto"/>
              <w:ind w:left="-110" w:right="5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438B5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34.24 – -9.9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01DE4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000000" w:fill="FFFFFF"/>
            <w:vAlign w:val="center"/>
            <w:hideMark/>
          </w:tcPr>
          <w:p w14:paraId="0EF79F21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82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06CA9" w14:textId="77777777" w:rsidR="00A05EE0" w:rsidRPr="00A05EE0" w:rsidRDefault="00A05EE0" w:rsidP="00A01BFB">
            <w:pPr>
              <w:spacing w:after="0" w:line="240" w:lineRule="auto"/>
              <w:ind w:leftChars="-2" w:right="70" w:hangingChars="2" w:hanging="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567A9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41.63 – -3.4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6972F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2C948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</w:tr>
      <w:tr w:rsidR="00A05EE0" w:rsidRPr="00A05EE0" w14:paraId="6A167F1B" w14:textId="77777777" w:rsidTr="006D32FA">
        <w:trPr>
          <w:trHeight w:val="29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8D4B1EF" w14:textId="77777777" w:rsidR="00A05EE0" w:rsidRPr="00A05EE0" w:rsidRDefault="00A05EE0" w:rsidP="00A05EE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htly exposure to light (&lt;500 lux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BAF485" w14:textId="77777777" w:rsidR="00A05EE0" w:rsidRPr="00A05EE0" w:rsidRDefault="00A05EE0" w:rsidP="00A01BFB">
            <w:pPr>
              <w:spacing w:after="0" w:line="240" w:lineRule="auto"/>
              <w:ind w:left="-110" w:right="5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.5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434BDC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0.25 – 368.8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C223F3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000000" w:fill="F2F2F2"/>
            <w:vAlign w:val="center"/>
            <w:hideMark/>
          </w:tcPr>
          <w:p w14:paraId="03E9D069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82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ED0949" w14:textId="77777777" w:rsidR="00A05EE0" w:rsidRPr="00A05EE0" w:rsidRDefault="00A05EE0" w:rsidP="00A01BFB">
            <w:pPr>
              <w:spacing w:after="0" w:line="240" w:lineRule="auto"/>
              <w:ind w:leftChars="-2" w:right="70" w:hangingChars="2" w:hanging="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8A17C1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7.79 – 20.6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BDFF9C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03DBDC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</w:tr>
      <w:tr w:rsidR="00A05EE0" w:rsidRPr="00A05EE0" w14:paraId="142FA359" w14:textId="77777777" w:rsidTr="006D32FA">
        <w:trPr>
          <w:trHeight w:val="30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171622" w14:textId="77777777" w:rsidR="00A05EE0" w:rsidRPr="00A05EE0" w:rsidRDefault="00A05EE0" w:rsidP="00A05EE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ar sky condition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902B3" w14:textId="77777777" w:rsidR="00A05EE0" w:rsidRPr="00A05EE0" w:rsidRDefault="00A05EE0" w:rsidP="00A01BFB">
            <w:pPr>
              <w:spacing w:after="0" w:line="240" w:lineRule="auto"/>
              <w:ind w:left="-110" w:right="5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8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959AF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73.79 – -3.9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23B14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000000" w:fill="FFFFFF"/>
            <w:vAlign w:val="center"/>
            <w:hideMark/>
          </w:tcPr>
          <w:p w14:paraId="31016A6D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82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C95DE" w14:textId="77777777" w:rsidR="00A05EE0" w:rsidRPr="00A05EE0" w:rsidRDefault="00A05EE0" w:rsidP="00A01BFB">
            <w:pPr>
              <w:spacing w:after="0" w:line="240" w:lineRule="auto"/>
              <w:ind w:leftChars="-2" w:right="70" w:hangingChars="2" w:hanging="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E16F3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8 – 0.0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3560D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8E82C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</w:tr>
      <w:tr w:rsidR="00A05EE0" w:rsidRPr="00A05EE0" w14:paraId="4DF13BB8" w14:textId="77777777" w:rsidTr="006D32FA">
        <w:trPr>
          <w:trHeight w:val="29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29A4C20" w14:textId="77777777" w:rsidR="00A05EE0" w:rsidRPr="00A05EE0" w:rsidRDefault="00A05EE0" w:rsidP="00A05EE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isted awaken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672357" w14:textId="77777777" w:rsidR="00A05EE0" w:rsidRPr="00A05EE0" w:rsidRDefault="00A05EE0" w:rsidP="00A01BFB">
            <w:pPr>
              <w:spacing w:after="0" w:line="240" w:lineRule="auto"/>
              <w:ind w:left="-110" w:right="5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3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3C3B7E5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7.26 – 2.6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6729D56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000000" w:fill="F2F2F2"/>
            <w:vAlign w:val="center"/>
            <w:hideMark/>
          </w:tcPr>
          <w:p w14:paraId="260AE195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82" w:type="dxa"/>
            <w:tcBorders>
              <w:top w:val="nil"/>
              <w:left w:val="dashed" w:sz="4" w:space="0" w:color="000000"/>
              <w:bottom w:val="dashed" w:sz="4" w:space="0" w:color="auto"/>
              <w:right w:val="nil"/>
            </w:tcBorders>
            <w:shd w:val="clear" w:color="000000" w:fill="F2F2F2"/>
            <w:hideMark/>
          </w:tcPr>
          <w:p w14:paraId="0A7CD5FE" w14:textId="77777777" w:rsidR="00A05EE0" w:rsidRPr="00A05EE0" w:rsidRDefault="00A05EE0" w:rsidP="00A01BFB">
            <w:pPr>
              <w:spacing w:after="0" w:line="240" w:lineRule="auto"/>
              <w:ind w:leftChars="-2" w:right="70" w:hangingChars="2" w:hanging="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22A21F9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3.24 – 37.1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5665035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1FD9BE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</w:t>
            </w:r>
          </w:p>
        </w:tc>
      </w:tr>
      <w:tr w:rsidR="00A05EE0" w:rsidRPr="00A05EE0" w14:paraId="6608F7FF" w14:textId="77777777" w:rsidTr="006D32FA">
        <w:trPr>
          <w:trHeight w:val="310"/>
        </w:trPr>
        <w:tc>
          <w:tcPr>
            <w:tcW w:w="261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CD8B0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05EE0">
              <w:rPr>
                <w:rFonts w:ascii="Calibri" w:eastAsia="Times New Roman" w:hAnsi="Calibri" w:cs="Calibri"/>
                <w:i/>
                <w:iCs/>
                <w:color w:val="000000"/>
              </w:rPr>
              <w:t>Sites (Intercept)</w:t>
            </w:r>
          </w:p>
        </w:tc>
        <w:tc>
          <w:tcPr>
            <w:tcW w:w="109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19F6B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DB0A6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EB5E8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1" w:type="dxa"/>
            <w:tcBorders>
              <w:top w:val="dashed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bottom"/>
            <w:hideMark/>
          </w:tcPr>
          <w:p w14:paraId="45F56ACF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F65C2" w14:textId="77777777" w:rsidR="00A05EE0" w:rsidRPr="00A05EE0" w:rsidRDefault="00A05EE0" w:rsidP="00344FDD">
            <w:pPr>
              <w:spacing w:after="0" w:line="240" w:lineRule="auto"/>
              <w:ind w:firstLineChars="87" w:firstLine="191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FA629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62EEA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28D70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5EE0" w:rsidRPr="00A05EE0" w14:paraId="192AF1B5" w14:textId="77777777" w:rsidTr="00344FDD">
        <w:trPr>
          <w:trHeight w:val="29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1EEA93" w14:textId="77777777" w:rsidR="00A05EE0" w:rsidRPr="00A05EE0" w:rsidRDefault="00A05EE0" w:rsidP="00A05EE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Mexico Ci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19C353" w14:textId="77777777" w:rsidR="00A05EE0" w:rsidRPr="00A05EE0" w:rsidRDefault="00A05EE0" w:rsidP="00A01BFB">
            <w:pPr>
              <w:spacing w:after="0" w:line="240" w:lineRule="auto"/>
              <w:ind w:leftChars="-50" w:right="55" w:hangingChars="50" w:hanging="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-9.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670A49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0294A2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noWrap/>
            <w:vAlign w:val="bottom"/>
            <w:hideMark/>
          </w:tcPr>
          <w:p w14:paraId="4B0CE19E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385146" w14:textId="77777777" w:rsidR="00A05EE0" w:rsidRPr="00A05EE0" w:rsidRDefault="00A05EE0" w:rsidP="00344FDD">
            <w:pPr>
              <w:spacing w:after="0" w:line="240" w:lineRule="auto"/>
              <w:ind w:firstLineChars="87" w:firstLine="191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92D355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C222BF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BBBC14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5EE0" w:rsidRPr="00A05EE0" w14:paraId="704FB1A4" w14:textId="77777777" w:rsidTr="00344FDD">
        <w:trPr>
          <w:trHeight w:val="29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876733" w14:textId="77777777" w:rsidR="00A05EE0" w:rsidRPr="00A05EE0" w:rsidRDefault="00A05EE0" w:rsidP="00A05EE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ebl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EDD14" w14:textId="77777777" w:rsidR="00A05EE0" w:rsidRPr="00A05EE0" w:rsidRDefault="00A05EE0" w:rsidP="00A01BFB">
            <w:pPr>
              <w:spacing w:after="0" w:line="240" w:lineRule="auto"/>
              <w:ind w:leftChars="-50" w:right="55" w:hangingChars="50" w:hanging="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13.4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42209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A579B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ADFD92E" w14:textId="77777777" w:rsidR="00A05EE0" w:rsidRPr="00A05EE0" w:rsidRDefault="00A05EE0" w:rsidP="00A05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BADED" w14:textId="77777777" w:rsidR="00A05EE0" w:rsidRPr="00A05EE0" w:rsidRDefault="00A05EE0" w:rsidP="00344FDD">
            <w:pPr>
              <w:spacing w:after="0" w:line="240" w:lineRule="auto"/>
              <w:ind w:firstLineChars="87" w:firstLine="191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7.5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C2C72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1F8F8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8F6C4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5E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5EE0" w:rsidRPr="00A05EE0" w14:paraId="79C10253" w14:textId="77777777" w:rsidTr="00344FDD">
        <w:trPr>
          <w:trHeight w:val="310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3C5EC4C2" w14:textId="77777777" w:rsidR="00A05EE0" w:rsidRPr="00A05EE0" w:rsidRDefault="00A05EE0" w:rsidP="00A05EE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ech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1AAF1AC6" w14:textId="77777777" w:rsidR="00A05EE0" w:rsidRPr="00A05EE0" w:rsidRDefault="00A05EE0" w:rsidP="00A01BFB">
            <w:pPr>
              <w:spacing w:after="0" w:line="240" w:lineRule="auto"/>
              <w:ind w:leftChars="-50" w:left="-10" w:right="55" w:hangingChars="50" w:hanging="1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4AA2DEAB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65451D8F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F2F2F2"/>
            <w:hideMark/>
          </w:tcPr>
          <w:p w14:paraId="278BF62E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3F700685" w14:textId="77777777" w:rsidR="00A05EE0" w:rsidRPr="00A05EE0" w:rsidRDefault="00A05EE0" w:rsidP="00344FDD">
            <w:pPr>
              <w:spacing w:after="0" w:line="240" w:lineRule="auto"/>
              <w:ind w:firstLineChars="87" w:firstLine="17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47B704EB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534474BA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043ED6BF" w14:textId="77777777" w:rsidR="00A05EE0" w:rsidRPr="00A05EE0" w:rsidRDefault="00A05EE0" w:rsidP="00A05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5E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5EE0" w:rsidRPr="00A05EE0" w14:paraId="4C64B49B" w14:textId="77777777" w:rsidTr="00344FDD">
        <w:trPr>
          <w:trHeight w:val="295"/>
        </w:trPr>
        <w:tc>
          <w:tcPr>
            <w:tcW w:w="11276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3190B" w14:textId="77777777" w:rsidR="00A05EE0" w:rsidRPr="00A05EE0" w:rsidRDefault="00A05EE0" w:rsidP="00A05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E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 Boys are the reference category for gender; the estimates are for girls</w:t>
            </w:r>
          </w:p>
        </w:tc>
      </w:tr>
    </w:tbl>
    <w:p w14:paraId="0C371026" w14:textId="77777777" w:rsidR="00194106" w:rsidRPr="00284F5E" w:rsidRDefault="00194106">
      <w:pPr>
        <w:rPr>
          <w:rFonts w:ascii="Arial" w:hAnsi="Arial" w:cs="Arial"/>
          <w:b/>
          <w:bCs/>
          <w:sz w:val="20"/>
          <w:szCs w:val="20"/>
        </w:rPr>
      </w:pPr>
    </w:p>
    <w:p w14:paraId="22223B6C" w14:textId="5E5FDAD6" w:rsidR="00073B9D" w:rsidRDefault="00073B9D">
      <w:pPr>
        <w:rPr>
          <w:rFonts w:ascii="Arial" w:hAnsi="Arial" w:cs="Arial"/>
          <w:sz w:val="20"/>
          <w:szCs w:val="20"/>
        </w:rPr>
      </w:pPr>
    </w:p>
    <w:p w14:paraId="45A95AB5" w14:textId="04973C48" w:rsidR="004569BD" w:rsidRDefault="004569BD" w:rsidP="000E61EE">
      <w:pPr>
        <w:rPr>
          <w:rFonts w:ascii="Arial" w:hAnsi="Arial" w:cs="Arial"/>
          <w:sz w:val="20"/>
          <w:szCs w:val="20"/>
        </w:rPr>
      </w:pPr>
    </w:p>
    <w:p w14:paraId="38F0510D" w14:textId="77777777" w:rsidR="004569BD" w:rsidRPr="000E61EE" w:rsidRDefault="004569BD" w:rsidP="000E61EE">
      <w:pPr>
        <w:rPr>
          <w:rFonts w:ascii="Arial" w:hAnsi="Arial" w:cs="Arial"/>
          <w:sz w:val="20"/>
          <w:szCs w:val="20"/>
        </w:rPr>
      </w:pPr>
    </w:p>
    <w:p w14:paraId="5B414B21" w14:textId="4F2CD06E" w:rsidR="0095330A" w:rsidRPr="006975C1" w:rsidRDefault="000E61EE" w:rsidP="006975C1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 w:rsidR="00BD3BEA"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="0074675F">
        <w:rPr>
          <w:rFonts w:ascii="Arial" w:hAnsi="Arial" w:cs="Arial"/>
          <w:b/>
          <w:bCs/>
          <w:sz w:val="20"/>
          <w:szCs w:val="20"/>
        </w:rPr>
        <w:t>F</w:t>
      </w:r>
      <w:r w:rsidRPr="00284F5E">
        <w:rPr>
          <w:rFonts w:ascii="Arial" w:hAnsi="Arial" w:cs="Arial"/>
          <w:b/>
          <w:bCs/>
          <w:sz w:val="20"/>
          <w:szCs w:val="20"/>
        </w:rPr>
        <w:t xml:space="preserve">ull </w:t>
      </w:r>
      <w:r w:rsidR="00A64843">
        <w:rPr>
          <w:rFonts w:ascii="Arial" w:hAnsi="Arial" w:cs="Arial"/>
          <w:b/>
          <w:bCs/>
          <w:sz w:val="20"/>
          <w:szCs w:val="20"/>
        </w:rPr>
        <w:t xml:space="preserve">multilevel </w:t>
      </w:r>
      <w:r w:rsidRPr="00284F5E">
        <w:rPr>
          <w:rFonts w:ascii="Arial" w:hAnsi="Arial" w:cs="Arial"/>
          <w:b/>
          <w:bCs/>
          <w:sz w:val="20"/>
          <w:szCs w:val="20"/>
        </w:rPr>
        <w:t>models</w:t>
      </w:r>
      <w:r>
        <w:rPr>
          <w:rFonts w:ascii="Arial" w:hAnsi="Arial" w:cs="Arial"/>
          <w:b/>
          <w:bCs/>
          <w:sz w:val="20"/>
          <w:szCs w:val="20"/>
        </w:rPr>
        <w:t xml:space="preserve"> for Mexico City,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>Puebla</w:t>
      </w:r>
      <w:proofErr w:type="gramEnd"/>
      <w:r>
        <w:rPr>
          <w:rFonts w:ascii="Arial" w:hAnsi="Arial" w:cs="Arial"/>
          <w:b/>
          <w:bCs/>
          <w:sz w:val="20"/>
          <w:szCs w:val="20"/>
        </w:rPr>
        <w:t xml:space="preserve"> and Campeche</w:t>
      </w:r>
    </w:p>
    <w:tbl>
      <w:tblPr>
        <w:tblW w:w="12240" w:type="dxa"/>
        <w:tblInd w:w="-1350" w:type="dxa"/>
        <w:tblLayout w:type="fixed"/>
        <w:tblLook w:val="04A0" w:firstRow="1" w:lastRow="0" w:firstColumn="1" w:lastColumn="0" w:noHBand="0" w:noVBand="1"/>
      </w:tblPr>
      <w:tblGrid>
        <w:gridCol w:w="1435"/>
        <w:gridCol w:w="809"/>
        <w:gridCol w:w="1526"/>
        <w:gridCol w:w="90"/>
        <w:gridCol w:w="630"/>
        <w:gridCol w:w="60"/>
        <w:gridCol w:w="391"/>
        <w:gridCol w:w="31"/>
        <w:gridCol w:w="60"/>
        <w:gridCol w:w="899"/>
        <w:gridCol w:w="1349"/>
        <w:gridCol w:w="150"/>
        <w:gridCol w:w="540"/>
        <w:gridCol w:w="420"/>
        <w:gridCol w:w="7"/>
        <w:gridCol w:w="24"/>
        <w:gridCol w:w="990"/>
        <w:gridCol w:w="1438"/>
        <w:gridCol w:w="29"/>
        <w:gridCol w:w="90"/>
        <w:gridCol w:w="86"/>
        <w:gridCol w:w="364"/>
        <w:gridCol w:w="90"/>
        <w:gridCol w:w="86"/>
        <w:gridCol w:w="274"/>
        <w:gridCol w:w="72"/>
        <w:gridCol w:w="26"/>
        <w:gridCol w:w="274"/>
      </w:tblGrid>
      <w:tr w:rsidR="009750F7" w:rsidRPr="00B70D72" w14:paraId="30A665E9" w14:textId="77777777" w:rsidTr="006975C1">
        <w:trPr>
          <w:gridAfter w:val="1"/>
          <w:wAfter w:w="274" w:type="dxa"/>
          <w:trHeight w:val="295"/>
        </w:trPr>
        <w:tc>
          <w:tcPr>
            <w:tcW w:w="4943" w:type="dxa"/>
            <w:gridSpan w:val="7"/>
            <w:tcBorders>
              <w:top w:val="single" w:sz="8" w:space="0" w:color="auto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0EFC2CE" w14:textId="2B527BB8" w:rsidR="009750F7" w:rsidRPr="00B70D72" w:rsidRDefault="009750F7" w:rsidP="00AD2D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te-specific full models</w:t>
            </w:r>
            <w:r w:rsidR="00AD2DDA"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              Mexico City</w:t>
            </w:r>
          </w:p>
        </w:tc>
        <w:tc>
          <w:tcPr>
            <w:tcW w:w="345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1115C1" w14:textId="77777777" w:rsidR="009750F7" w:rsidRPr="00B70D72" w:rsidRDefault="009750F7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uebla-Totonac</w:t>
            </w:r>
          </w:p>
        </w:tc>
        <w:tc>
          <w:tcPr>
            <w:tcW w:w="3573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7C5A71" w14:textId="77777777" w:rsidR="009750F7" w:rsidRPr="00B70D72" w:rsidRDefault="009750F7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mpeche-Maya</w:t>
            </w:r>
          </w:p>
        </w:tc>
      </w:tr>
      <w:tr w:rsidR="00D52F1F" w:rsidRPr="00B70D72" w14:paraId="08579CAB" w14:textId="77777777" w:rsidTr="006975C1">
        <w:trPr>
          <w:gridAfter w:val="1"/>
          <w:wAfter w:w="274" w:type="dxa"/>
          <w:trHeight w:val="305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A072B5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5D8C80" w14:textId="77777777" w:rsidR="004F0FEB" w:rsidRPr="00B70D72" w:rsidRDefault="004F0FEB" w:rsidP="00A01BFB">
            <w:pPr>
              <w:spacing w:after="0" w:line="240" w:lineRule="auto"/>
              <w:ind w:hanging="11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E4095B" w14:textId="77777777" w:rsidR="004F0FEB" w:rsidRPr="00B70D72" w:rsidRDefault="004F0FEB" w:rsidP="00750A3C">
            <w:pPr>
              <w:spacing w:after="0" w:line="240" w:lineRule="auto"/>
              <w:ind w:right="-200" w:hanging="8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nfidence interva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47AF77" w14:textId="77777777" w:rsidR="004F0FEB" w:rsidRPr="00B70D72" w:rsidRDefault="004F0FEB" w:rsidP="007966DB">
            <w:pPr>
              <w:spacing w:after="0" w:line="240" w:lineRule="auto"/>
              <w:ind w:firstLineChars="35" w:firstLine="56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323460A" w14:textId="77777777" w:rsidR="004F0FEB" w:rsidRPr="00B70D72" w:rsidRDefault="004F0FEB" w:rsidP="00C15EBA">
            <w:pPr>
              <w:spacing w:after="0" w:line="240" w:lineRule="auto"/>
              <w:ind w:hanging="165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70D7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42D75C" w14:textId="77777777" w:rsidR="004F0FEB" w:rsidRPr="00B70D72" w:rsidRDefault="004F0FEB" w:rsidP="00B54235">
            <w:pPr>
              <w:spacing w:after="0" w:line="240" w:lineRule="auto"/>
              <w:ind w:leftChars="-36" w:left="-9" w:hangingChars="44" w:hanging="7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4CA337" w14:textId="77777777" w:rsidR="004F0FEB" w:rsidRPr="00B70D72" w:rsidRDefault="004F0FEB" w:rsidP="007B7B02">
            <w:pPr>
              <w:spacing w:after="0" w:line="240" w:lineRule="auto"/>
              <w:ind w:left="-80" w:right="-20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nfidence interv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1E30B2" w14:textId="77777777" w:rsidR="004F0FEB" w:rsidRPr="00B70D72" w:rsidRDefault="004F0FEB" w:rsidP="00C656D7">
            <w:pPr>
              <w:spacing w:after="0" w:line="240" w:lineRule="auto"/>
              <w:ind w:firstLineChars="38" w:firstLine="61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5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A3F13F4" w14:textId="77777777" w:rsidR="004F0FEB" w:rsidRPr="00B70D72" w:rsidRDefault="004F0FEB" w:rsidP="00AA3054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70D7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ED31B6" w14:textId="77777777" w:rsidR="004F0FEB" w:rsidRPr="00B70D72" w:rsidRDefault="004F0FEB" w:rsidP="007966DB">
            <w:pPr>
              <w:spacing w:after="0" w:line="240" w:lineRule="auto"/>
              <w:ind w:hanging="25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164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98E431" w14:textId="77777777" w:rsidR="004F0FEB" w:rsidRPr="00B70D72" w:rsidRDefault="004F0FEB" w:rsidP="00495618">
            <w:pPr>
              <w:spacing w:after="0" w:line="240" w:lineRule="auto"/>
              <w:ind w:right="-110" w:hanging="11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nfidence interval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76F3D0" w14:textId="77777777" w:rsidR="004F0FEB" w:rsidRPr="00B70D72" w:rsidRDefault="004F0FEB" w:rsidP="002F21BB">
            <w:pPr>
              <w:spacing w:after="0" w:line="240" w:lineRule="auto"/>
              <w:ind w:left="-105" w:firstLineChars="41" w:firstLine="66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6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741508" w14:textId="77777777" w:rsidR="004F0FEB" w:rsidRPr="00B70D72" w:rsidRDefault="004F0FEB" w:rsidP="00D52F1F">
            <w:pPr>
              <w:spacing w:after="0" w:line="240" w:lineRule="auto"/>
              <w:ind w:hanging="195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70D7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</w:p>
        </w:tc>
      </w:tr>
      <w:tr w:rsidR="00D52F1F" w:rsidRPr="00B70D72" w14:paraId="238E24CC" w14:textId="77777777" w:rsidTr="006D32FA">
        <w:trPr>
          <w:gridAfter w:val="2"/>
          <w:wAfter w:w="296" w:type="dxa"/>
          <w:trHeight w:val="29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21FE8D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 pubert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2F2410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876688" w14:textId="5C314638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7.31 – 28.52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755EC0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08C0C298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F608B3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B89FCF" w14:textId="10920DDD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9.76 – 42.22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D78771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7273B936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95518A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65FDF6" w14:textId="43B52508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2.84 – 23.37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CCB69C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865C42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4A3502F4" w14:textId="77777777" w:rsidTr="006D32FA">
        <w:trPr>
          <w:gridAfter w:val="2"/>
          <w:wAfter w:w="296" w:type="dxa"/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67144" w14:textId="77777777" w:rsidR="004F0FEB" w:rsidRPr="00B70D72" w:rsidRDefault="004F0FEB" w:rsidP="00C17481">
            <w:pPr>
              <w:spacing w:after="0" w:line="240" w:lineRule="auto"/>
              <w:ind w:right="-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anced pubert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3F84D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95718" w14:textId="695FAB22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.60 – 35.36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F2B9A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38F8A4C3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5A34F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6D8B3" w14:textId="4E2A8C42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7.87 – 1.74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44469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29153E0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B8925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9.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9494D" w14:textId="175A7428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3.92 – -5.38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DE84A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52624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5628D9A7" w14:textId="77777777" w:rsidTr="006D32FA">
        <w:trPr>
          <w:gridAfter w:val="2"/>
          <w:wAfter w:w="296" w:type="dxa"/>
          <w:trHeight w:val="29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BF163E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 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C52CEE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596939" w14:textId="16351A8F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.11 – 33.82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26837A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5B8EBC01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CF66A8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A1EAE9" w14:textId="5153A9ED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0 – 59.06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BDC91C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59D8F031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836A67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95F31F" w14:textId="0426EA9E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8 – 78.55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9CAFEC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15CB65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5EAD81E9" w14:textId="77777777" w:rsidTr="006D32FA">
        <w:trPr>
          <w:gridAfter w:val="2"/>
          <w:wAfter w:w="296" w:type="dxa"/>
          <w:trHeight w:val="29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2AE16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mediate chronotyp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D7AB4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5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916D7" w14:textId="0E48A64F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9 – 50.85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E32F0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814EC58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BA690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1BDCD" w14:textId="11AABCCC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7.43 – 18.81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B32FF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3B02C17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844D2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.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51DA7" w14:textId="640358D5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1.37 – 14.03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F890D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99B74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43BCF863" w14:textId="77777777" w:rsidTr="006D32FA">
        <w:trPr>
          <w:gridAfter w:val="2"/>
          <w:wAfter w:w="296" w:type="dxa"/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5DC081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ening chronotyp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AEEE2E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4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F421F9" w14:textId="1420EDAF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26 – 76.59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C7F6F9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6F5A53B2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49B811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9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276460" w14:textId="5E198D76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8.73 – 10.54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42AEFD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453FD9E8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976363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CC9917" w14:textId="6F73CE60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4.27 – 72.69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19F62E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05E8B2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27F1A9DA" w14:textId="77777777" w:rsidTr="006D32FA">
        <w:trPr>
          <w:gridAfter w:val="2"/>
          <w:wAfter w:w="296" w:type="dxa"/>
          <w:trHeight w:val="29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1D464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p before big slee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DE5C8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7.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5013F" w14:textId="4E4B02E7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7.68 – -8.12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DB4B1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C09A5DE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D1F00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B0575" w14:textId="1554E048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1.26 – 8.46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D5E21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F70DEF2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5C448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6.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7B3E0" w14:textId="48C12166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4.36 – -8.12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CA1A6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207CA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1305C74C" w14:textId="77777777" w:rsidTr="006D32FA">
        <w:trPr>
          <w:gridAfter w:val="2"/>
          <w:wAfter w:w="296" w:type="dxa"/>
          <w:trHeight w:val="29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0DD606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SDi</w:t>
            </w:r>
            <w:proofErr w:type="spellEnd"/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D8AF79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.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D08236" w14:textId="2EBB37D4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1.59 – 17.29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200F83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73FFC969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DEC385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FFA142" w14:textId="742CD9A8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.76 – 39.98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DA0F95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5794A038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D35D0E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.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A5E4AF" w14:textId="342B2EE1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5.83 – 14.01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42FE7D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29F76D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59DA5E55" w14:textId="77777777" w:rsidTr="006D32FA">
        <w:trPr>
          <w:gridAfter w:val="2"/>
          <w:wAfter w:w="296" w:type="dxa"/>
          <w:trHeight w:val="29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B7903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SDi</w:t>
            </w:r>
            <w:proofErr w:type="spellEnd"/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E5017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1.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360B1" w14:textId="5F5986AC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1.09 – 7.89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13413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6C7AB92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DE4D1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00B9A" w14:textId="77A70860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.83 – 38.91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9FF71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1E96C7E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3DA77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.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0E604" w14:textId="77B24BFF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7.60 – 15.67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4F8AD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4DACB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31FEC9B4" w14:textId="77777777" w:rsidTr="006D32FA">
        <w:trPr>
          <w:gridAfter w:val="2"/>
          <w:wAfter w:w="296" w:type="dxa"/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61D2C0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SDi</w:t>
            </w:r>
            <w:proofErr w:type="spellEnd"/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+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DECA7F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8.2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0B2D34" w14:textId="08905957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6.21 – -0.34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D1C6CE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0BC4BF68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EFA1EB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23837F" w14:textId="77777777" w:rsidR="004F0FEB" w:rsidRPr="00B70D72" w:rsidRDefault="004F0FEB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7871C8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4DB1ECE8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DA65A9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2.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7AD504" w14:textId="0E1A62D0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5.41 – 10.95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4AE560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4E7581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05DEB5A2" w14:textId="77777777" w:rsidTr="006D32FA">
        <w:trPr>
          <w:gridAfter w:val="2"/>
          <w:wAfter w:w="296" w:type="dxa"/>
          <w:trHeight w:val="29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CD130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htly exposure to light (&lt;20 lux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1ED43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8007B" w14:textId="24C024D1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18 – -0.24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719B2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2217F2E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8FD6D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EFFDB" w14:textId="5DF93EF0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3 – 36.94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A7CC7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3541C0D3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F3306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534E3" w14:textId="254D6BB4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6 – 1.70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ABBCA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2E742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5878F1DC" w14:textId="77777777" w:rsidTr="006D32FA">
        <w:trPr>
          <w:gridAfter w:val="2"/>
          <w:wAfter w:w="296" w:type="dxa"/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EAB57C" w14:textId="77777777" w:rsidR="004F0FEB" w:rsidRPr="00B70D72" w:rsidRDefault="004F0FEB" w:rsidP="00C17481">
            <w:pPr>
              <w:spacing w:after="0" w:line="240" w:lineRule="auto"/>
              <w:ind w:right="-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htly exposure to light (&lt;500 lux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412147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A6625C" w14:textId="7A5120F7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9 – 60.85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18146E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7BD46B7E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2CAF12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450767" w14:textId="3DF064F7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5 – 354.9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39C74B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1A9F7006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995F9B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F5BDD0" w14:textId="26299D54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.62 – 13.87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7F9BD2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89972A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43618511" w14:textId="77777777" w:rsidTr="006D32FA">
        <w:trPr>
          <w:gridAfter w:val="2"/>
          <w:wAfter w:w="296" w:type="dxa"/>
          <w:trHeight w:val="29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36954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length (mi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C7E47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53D90" w14:textId="156AA908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 – 0.75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79A01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F8BBFED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EBD57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28F11" w14:textId="3CD44715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3 – -0.35</w:t>
            </w:r>
            <w:r w:rsidR="001341C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75E90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0F3768E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800EC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847AF" w14:textId="25855730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82 – 5.93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2D845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FA4C9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05D9B4CE" w14:textId="77777777" w:rsidTr="006D32FA">
        <w:trPr>
          <w:gridAfter w:val="2"/>
          <w:wAfter w:w="296" w:type="dxa"/>
          <w:trHeight w:val="29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3AB30C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ear sky condition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F38CFA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9.9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7446CF" w14:textId="37E350C7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6.71 – -13.21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CD53EE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1219BE7C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AD598B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50C958" w14:textId="36B7D4A9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 – -0.00</w:t>
            </w:r>
            <w:r w:rsidR="001341C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48F003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242C8D87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3E3B86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4.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7E6875" w14:textId="076EA4B5" w:rsidR="004F0FEB" w:rsidRPr="00B70D72" w:rsidRDefault="007B3E45" w:rsidP="007B3E45">
            <w:pPr>
              <w:spacing w:after="0" w:line="240" w:lineRule="auto"/>
              <w:ind w:right="-20"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9.01 – -10.17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7A361B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7A8F55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6303E990" w14:textId="77777777" w:rsidTr="006D32FA">
        <w:trPr>
          <w:gridAfter w:val="2"/>
          <w:wAfter w:w="296" w:type="dxa"/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9FF4E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imum temperatur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41D38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.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1A491" w14:textId="269EB6F7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.14 – -0.13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3237F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06E58A4B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719D7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72897" w14:textId="45661DAD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9 – 12.58</w:t>
            </w:r>
            <w:r w:rsidR="001341C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D20BE" w14:textId="77777777" w:rsidR="004F0FEB" w:rsidRPr="00B70D72" w:rsidRDefault="004F0FEB" w:rsidP="00225AA7">
            <w:pPr>
              <w:spacing w:after="0" w:line="240" w:lineRule="auto"/>
              <w:ind w:hanging="45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B6DE47B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2F2C9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5.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8FA62" w14:textId="3AB1662E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2.86 – -7.53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A7AFC" w14:textId="77777777" w:rsidR="004F0FEB" w:rsidRPr="00B70D72" w:rsidRDefault="004F0FEB" w:rsidP="00225AA7">
            <w:pPr>
              <w:spacing w:after="0" w:line="240" w:lineRule="auto"/>
              <w:ind w:right="-125" w:hanging="11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CF947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64C4B1E9" w14:textId="77777777" w:rsidTr="006D32FA">
        <w:trPr>
          <w:gridAfter w:val="2"/>
          <w:wAfter w:w="296" w:type="dxa"/>
          <w:trHeight w:val="29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24322C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om sharing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A59B4D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9.4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43A03A" w14:textId="31DDDEF3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9.84 – 0.99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66C74F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41F8ED4D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B48761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BA56FF" w14:textId="798D5E38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 – 48.01</w:t>
            </w:r>
            <w:r w:rsidR="001341C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A86EC4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64AE5867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82435C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2.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5ECF08" w14:textId="42A9D5EB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4.04 – 9.59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3918A2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72D792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1F0D6330" w14:textId="77777777" w:rsidTr="006D32FA">
        <w:trPr>
          <w:gridAfter w:val="2"/>
          <w:wAfter w:w="296" w:type="dxa"/>
          <w:trHeight w:val="29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A287C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d sharing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00C03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9CFAB" w14:textId="27BED31D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7.40 – 44.09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0A145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4D7BF36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F713B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7AC98" w14:textId="3F648B85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.71 – 42.79</w:t>
            </w:r>
            <w:r w:rsidR="001341C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4F3A0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C6301A4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2B31D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5.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E44C4" w14:textId="08805EBC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6.57 – -4.32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0D5F8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D387F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D52F1F" w:rsidRPr="00B70D72" w14:paraId="61870B7D" w14:textId="77777777" w:rsidTr="006D32FA">
        <w:trPr>
          <w:gridAfter w:val="2"/>
          <w:wAfter w:w="296" w:type="dxa"/>
          <w:trHeight w:val="29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A2F670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isted awakening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D503E7" w14:textId="77777777" w:rsidR="004F0FEB" w:rsidRPr="00B70D72" w:rsidRDefault="004F0FEB" w:rsidP="00C53864">
            <w:pPr>
              <w:spacing w:after="0" w:line="240" w:lineRule="auto"/>
              <w:ind w:left="-110" w:right="1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6.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0366E5" w14:textId="5EB5DA46" w:rsidR="004F0FEB" w:rsidRPr="00B70D72" w:rsidRDefault="00B65FE8" w:rsidP="00F5543D">
            <w:pPr>
              <w:spacing w:after="0" w:line="240" w:lineRule="auto"/>
              <w:ind w:right="-110" w:hanging="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7.33 – 5.00</w:t>
            </w:r>
            <w:r w:rsidR="00750A3C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8F3EF3" w14:textId="77777777" w:rsidR="004F0FEB" w:rsidRPr="00B70D72" w:rsidRDefault="004F0FEB" w:rsidP="00F5543D">
            <w:pPr>
              <w:spacing w:after="0" w:line="240" w:lineRule="auto"/>
              <w:ind w:right="-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476ECF5C" w14:textId="77777777" w:rsidR="004F0FEB" w:rsidRPr="00B70D72" w:rsidRDefault="004F0FEB" w:rsidP="00C15EBA">
            <w:pPr>
              <w:spacing w:after="0" w:line="240" w:lineRule="auto"/>
              <w:ind w:hanging="11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9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15E986" w14:textId="77777777" w:rsidR="004F0FEB" w:rsidRPr="00B70D72" w:rsidRDefault="004F0FEB" w:rsidP="00911043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6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AC58C6" w14:textId="0F494CDA" w:rsidR="004F0FEB" w:rsidRPr="00B70D72" w:rsidRDefault="008C03D0" w:rsidP="001341CB">
            <w:pPr>
              <w:spacing w:after="0" w:line="240" w:lineRule="auto"/>
              <w:ind w:hanging="5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0.90 – 7.43</w:t>
            </w:r>
            <w:r w:rsidR="001341C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D68C62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vAlign w:val="center"/>
            <w:hideMark/>
          </w:tcPr>
          <w:p w14:paraId="77D4527B" w14:textId="77777777" w:rsidR="004F0FEB" w:rsidRPr="00B70D72" w:rsidRDefault="004F0FEB" w:rsidP="00AA3054">
            <w:pPr>
              <w:spacing w:after="0" w:line="240" w:lineRule="auto"/>
              <w:ind w:hanging="13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6D3272" w14:textId="77777777" w:rsidR="004F0FEB" w:rsidRPr="00B70D72" w:rsidRDefault="004F0FEB" w:rsidP="007966D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34F956" w14:textId="3FBEF4EA" w:rsidR="004F0FEB" w:rsidRPr="00B70D72" w:rsidRDefault="007B3E45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4F0FEB"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 – 38.62</w:t>
            </w: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4E1B61" w14:textId="77777777" w:rsidR="004F0FEB" w:rsidRPr="00B70D72" w:rsidRDefault="004F0FEB" w:rsidP="00911043">
            <w:pPr>
              <w:spacing w:after="0" w:line="240" w:lineRule="auto"/>
              <w:ind w:right="-125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7D287C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</w:tr>
      <w:tr w:rsidR="007F4CB1" w:rsidRPr="00B70D72" w14:paraId="0D8CB84A" w14:textId="77777777" w:rsidTr="006975C1">
        <w:trPr>
          <w:gridAfter w:val="1"/>
          <w:wAfter w:w="274" w:type="dxa"/>
          <w:trHeight w:val="295"/>
        </w:trPr>
        <w:tc>
          <w:tcPr>
            <w:tcW w:w="2245" w:type="dxa"/>
            <w:gridSpan w:val="2"/>
            <w:tcBorders>
              <w:top w:val="dashed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546306" w14:textId="77777777" w:rsidR="007F4CB1" w:rsidRPr="00B70D72" w:rsidRDefault="007F4CB1" w:rsidP="00981AE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ight type (Intercept)</w:t>
            </w:r>
          </w:p>
          <w:p w14:paraId="2512BC0A" w14:textId="48F1DF67" w:rsidR="007F4CB1" w:rsidRPr="00B70D72" w:rsidRDefault="007F4CB1" w:rsidP="00981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7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48DCB" w14:textId="77777777" w:rsidR="007F4CB1" w:rsidRPr="00B70D72" w:rsidRDefault="007F4CB1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08D7F" w14:textId="77777777" w:rsidR="007F4CB1" w:rsidRPr="00B70D72" w:rsidRDefault="007F4CB1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gridSpan w:val="3"/>
            <w:tcBorders>
              <w:top w:val="dashed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BC1186D" w14:textId="77777777" w:rsidR="007F4CB1" w:rsidRPr="00B70D72" w:rsidRDefault="007F4CB1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9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2FEE4" w14:textId="77777777" w:rsidR="007F4CB1" w:rsidRPr="00B70D72" w:rsidRDefault="007F4CB1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93CE1" w14:textId="77777777" w:rsidR="007F4CB1" w:rsidRPr="00B70D72" w:rsidRDefault="007F4CB1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16B97" w14:textId="77777777" w:rsidR="007F4CB1" w:rsidRPr="00B70D72" w:rsidRDefault="007F4CB1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7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95067" w14:textId="77777777" w:rsidR="007F4CB1" w:rsidRPr="00B70D72" w:rsidRDefault="007F4CB1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4" w:type="dxa"/>
            <w:gridSpan w:val="2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E635F" w14:textId="77777777" w:rsidR="007F4CB1" w:rsidRPr="00B70D72" w:rsidRDefault="007F4CB1" w:rsidP="004F0F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8" w:type="dxa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71930" w14:textId="77777777" w:rsidR="007F4CB1" w:rsidRPr="00B70D72" w:rsidRDefault="007F4CB1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E3303" w14:textId="77777777" w:rsidR="007F4CB1" w:rsidRPr="00B70D72" w:rsidRDefault="007F4CB1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gridSpan w:val="4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7B523" w14:textId="77777777" w:rsidR="007F4CB1" w:rsidRPr="00B70D72" w:rsidRDefault="007F4CB1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52F1F" w:rsidRPr="00B70D72" w14:paraId="0DE40BF8" w14:textId="77777777" w:rsidTr="006975C1">
        <w:trPr>
          <w:gridAfter w:val="1"/>
          <w:wAfter w:w="274" w:type="dxa"/>
          <w:trHeight w:val="29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86A7AD" w14:textId="77777777" w:rsidR="004F0FEB" w:rsidRPr="00B70D72" w:rsidRDefault="004F0FEB" w:rsidP="00981AE0">
            <w:pPr>
              <w:spacing w:after="0" w:line="240" w:lineRule="auto"/>
              <w:ind w:firstLineChars="43" w:firstLine="69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ool nigh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DB8BE9" w14:textId="77777777" w:rsidR="004F0FEB" w:rsidRPr="00B70D72" w:rsidRDefault="004F0FEB" w:rsidP="00C53864">
            <w:pPr>
              <w:spacing w:after="0" w:line="240" w:lineRule="auto"/>
              <w:ind w:leftChars="-50" w:left="-110" w:right="123" w:firstLineChars="1" w:firstLine="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0.01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35158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A485CC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2F2F2"/>
            <w:noWrap/>
            <w:vAlign w:val="center"/>
            <w:hideMark/>
          </w:tcPr>
          <w:p w14:paraId="33AD9B02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206289" w14:textId="77777777" w:rsidR="004F0FEB" w:rsidRPr="00B70D72" w:rsidRDefault="004F0FEB" w:rsidP="004F0FE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5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70EE32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6ED87E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743BEE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2BF15A" w14:textId="77777777" w:rsidR="004F0FEB" w:rsidRPr="00B70D72" w:rsidRDefault="004F0FEB" w:rsidP="004F0FE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8.39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D6E601" w14:textId="77777777" w:rsidR="004F0FEB" w:rsidRPr="00B70D72" w:rsidRDefault="004F0FEB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42AC2C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D3FED6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52F1F" w:rsidRPr="00B70D72" w14:paraId="0F2B76F6" w14:textId="77777777" w:rsidTr="006975C1">
        <w:trPr>
          <w:gridAfter w:val="3"/>
          <w:wAfter w:w="368" w:type="dxa"/>
          <w:trHeight w:val="310"/>
        </w:trPr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BF3BA" w14:textId="77777777" w:rsidR="004F0FEB" w:rsidRPr="00B70D72" w:rsidRDefault="004F0FEB" w:rsidP="00981AE0">
            <w:pPr>
              <w:spacing w:after="0" w:line="240" w:lineRule="auto"/>
              <w:ind w:firstLineChars="43" w:firstLine="69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 nigh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1D6BF" w14:textId="77777777" w:rsidR="004F0FEB" w:rsidRPr="00B70D72" w:rsidRDefault="004F0FEB" w:rsidP="00C53864">
            <w:pPr>
              <w:spacing w:after="0" w:line="240" w:lineRule="auto"/>
              <w:ind w:leftChars="-50" w:left="-110" w:right="123" w:firstLineChars="1" w:firstLine="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01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855B9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D7492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dxa"/>
            <w:gridSpan w:val="3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F7DE120" w14:textId="77777777" w:rsidR="004F0FEB" w:rsidRPr="00B70D72" w:rsidRDefault="004F0FEB" w:rsidP="004F0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26B87" w14:textId="77777777" w:rsidR="004F0FEB" w:rsidRPr="00B70D72" w:rsidRDefault="004F0FEB" w:rsidP="004F0FE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41141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6C427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FE854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4" w:type="dxa"/>
            <w:gridSpan w:val="2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0C864" w14:textId="77777777" w:rsidR="004F0FEB" w:rsidRPr="00B70D72" w:rsidRDefault="004F0FEB" w:rsidP="004F0FE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39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4710E" w14:textId="77777777" w:rsidR="004F0FEB" w:rsidRPr="00B70D72" w:rsidRDefault="004F0FEB" w:rsidP="009053D6">
            <w:pPr>
              <w:spacing w:after="0" w:line="240" w:lineRule="auto"/>
              <w:ind w:hanging="11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1FFED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3F8C6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656D7" w:rsidRPr="00B70D72" w14:paraId="4E3DEF6A" w14:textId="77777777" w:rsidTr="006975C1">
        <w:trPr>
          <w:trHeight w:val="295"/>
        </w:trPr>
        <w:tc>
          <w:tcPr>
            <w:tcW w:w="11970" w:type="dxa"/>
            <w:gridSpan w:val="2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F633B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† Boys are the reference category for gender; the estimates are for girl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9A2F" w14:textId="77777777" w:rsidR="004F0FEB" w:rsidRPr="00B70D72" w:rsidRDefault="004F0FEB" w:rsidP="004F0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4FFBADF2" w14:textId="218F127A" w:rsidR="004334A8" w:rsidRDefault="004334A8" w:rsidP="004334A8">
      <w:pPr>
        <w:rPr>
          <w:rFonts w:ascii="Arial" w:hAnsi="Arial" w:cs="Arial"/>
          <w:sz w:val="20"/>
          <w:szCs w:val="20"/>
        </w:rPr>
      </w:pPr>
    </w:p>
    <w:p w14:paraId="3B9AE83B" w14:textId="65DE23BB" w:rsidR="004334A8" w:rsidRPr="00820A8D" w:rsidRDefault="004334A8" w:rsidP="004334A8">
      <w:pPr>
        <w:rPr>
          <w:rFonts w:ascii="Arial" w:hAnsi="Arial" w:cs="Arial"/>
          <w:sz w:val="20"/>
          <w:szCs w:val="20"/>
        </w:rPr>
      </w:pPr>
    </w:p>
    <w:sectPr w:rsidR="004334A8" w:rsidRPr="00820A8D" w:rsidSect="000E61EE">
      <w:pgSz w:w="12240" w:h="15840"/>
      <w:pgMar w:top="99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8B3"/>
    <w:rsid w:val="00016AC4"/>
    <w:rsid w:val="00073B9D"/>
    <w:rsid w:val="000860DB"/>
    <w:rsid w:val="000C48BE"/>
    <w:rsid w:val="000D1C5D"/>
    <w:rsid w:val="000E4F63"/>
    <w:rsid w:val="000E61EE"/>
    <w:rsid w:val="001063AB"/>
    <w:rsid w:val="001341CB"/>
    <w:rsid w:val="00134567"/>
    <w:rsid w:val="00194106"/>
    <w:rsid w:val="001B1E4D"/>
    <w:rsid w:val="001C7EA1"/>
    <w:rsid w:val="001D0ECD"/>
    <w:rsid w:val="001E3FCC"/>
    <w:rsid w:val="00204B8E"/>
    <w:rsid w:val="00225AA7"/>
    <w:rsid w:val="00251C3C"/>
    <w:rsid w:val="00284F5E"/>
    <w:rsid w:val="0028676F"/>
    <w:rsid w:val="002F21BB"/>
    <w:rsid w:val="002F2DEA"/>
    <w:rsid w:val="00344525"/>
    <w:rsid w:val="00344FDD"/>
    <w:rsid w:val="00347D3A"/>
    <w:rsid w:val="00371A62"/>
    <w:rsid w:val="003C6DE2"/>
    <w:rsid w:val="003C7975"/>
    <w:rsid w:val="00402445"/>
    <w:rsid w:val="0040689C"/>
    <w:rsid w:val="004334A8"/>
    <w:rsid w:val="004569BD"/>
    <w:rsid w:val="00495618"/>
    <w:rsid w:val="004D72D9"/>
    <w:rsid w:val="004E13DD"/>
    <w:rsid w:val="004F0FEB"/>
    <w:rsid w:val="00594AE2"/>
    <w:rsid w:val="005E6D00"/>
    <w:rsid w:val="005F519D"/>
    <w:rsid w:val="00610E2C"/>
    <w:rsid w:val="00622004"/>
    <w:rsid w:val="006648B3"/>
    <w:rsid w:val="00676741"/>
    <w:rsid w:val="006975C1"/>
    <w:rsid w:val="006D32FA"/>
    <w:rsid w:val="006E098F"/>
    <w:rsid w:val="006E6BCA"/>
    <w:rsid w:val="006F1ECB"/>
    <w:rsid w:val="00721027"/>
    <w:rsid w:val="00721D5F"/>
    <w:rsid w:val="007276C2"/>
    <w:rsid w:val="0074675F"/>
    <w:rsid w:val="00750A3C"/>
    <w:rsid w:val="00766ED4"/>
    <w:rsid w:val="0077257A"/>
    <w:rsid w:val="007966DB"/>
    <w:rsid w:val="007B3E45"/>
    <w:rsid w:val="007B7B02"/>
    <w:rsid w:val="007C4CBF"/>
    <w:rsid w:val="007F4CB1"/>
    <w:rsid w:val="00820A8D"/>
    <w:rsid w:val="00851486"/>
    <w:rsid w:val="008727DB"/>
    <w:rsid w:val="00874BCA"/>
    <w:rsid w:val="008C03D0"/>
    <w:rsid w:val="008C323D"/>
    <w:rsid w:val="009053D6"/>
    <w:rsid w:val="00911043"/>
    <w:rsid w:val="0095330A"/>
    <w:rsid w:val="009750F7"/>
    <w:rsid w:val="00981AE0"/>
    <w:rsid w:val="009B5781"/>
    <w:rsid w:val="009B644A"/>
    <w:rsid w:val="009B751B"/>
    <w:rsid w:val="00A01BFB"/>
    <w:rsid w:val="00A05EE0"/>
    <w:rsid w:val="00A130F0"/>
    <w:rsid w:val="00A20B07"/>
    <w:rsid w:val="00A61549"/>
    <w:rsid w:val="00A62ED2"/>
    <w:rsid w:val="00A63460"/>
    <w:rsid w:val="00A64843"/>
    <w:rsid w:val="00AA3054"/>
    <w:rsid w:val="00AC4174"/>
    <w:rsid w:val="00AD2DDA"/>
    <w:rsid w:val="00AE7DF6"/>
    <w:rsid w:val="00AF34A0"/>
    <w:rsid w:val="00B030CD"/>
    <w:rsid w:val="00B23240"/>
    <w:rsid w:val="00B54235"/>
    <w:rsid w:val="00B65FE8"/>
    <w:rsid w:val="00B70D72"/>
    <w:rsid w:val="00B84D7C"/>
    <w:rsid w:val="00BC040A"/>
    <w:rsid w:val="00BD3BEA"/>
    <w:rsid w:val="00C15EBA"/>
    <w:rsid w:val="00C17481"/>
    <w:rsid w:val="00C53864"/>
    <w:rsid w:val="00C656D7"/>
    <w:rsid w:val="00CE22A1"/>
    <w:rsid w:val="00CE5C42"/>
    <w:rsid w:val="00D10429"/>
    <w:rsid w:val="00D52F1F"/>
    <w:rsid w:val="00E23F8E"/>
    <w:rsid w:val="00E77028"/>
    <w:rsid w:val="00F02D59"/>
    <w:rsid w:val="00F20BD6"/>
    <w:rsid w:val="00F5543D"/>
    <w:rsid w:val="00F55ABC"/>
    <w:rsid w:val="00F803DC"/>
    <w:rsid w:val="00F96FE0"/>
    <w:rsid w:val="00FC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BE7C6"/>
  <w15:chartTrackingRefBased/>
  <w15:docId w15:val="{B81063B7-BC17-47E0-8B36-BB327DC2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3D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13D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MX" w:eastAsia="es-MX"/>
    </w:rPr>
  </w:style>
  <w:style w:type="paragraph" w:styleId="NormalWeb">
    <w:name w:val="Normal (Web)"/>
    <w:basedOn w:val="Normal"/>
    <w:uiPriority w:val="99"/>
    <w:unhideWhenUsed/>
    <w:rsid w:val="004E13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3</Pages>
  <Words>742</Words>
  <Characters>4230</Characters>
  <Application>Microsoft Office Word</Application>
  <DocSecurity>0</DocSecurity>
  <Lines>35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ilva Caballero</dc:creator>
  <cp:keywords/>
  <dc:description/>
  <cp:lastModifiedBy>SILVA-CABALLERO, ANDREA</cp:lastModifiedBy>
  <cp:revision>82</cp:revision>
  <dcterms:created xsi:type="dcterms:W3CDTF">2022-03-10T19:34:00Z</dcterms:created>
  <dcterms:modified xsi:type="dcterms:W3CDTF">2022-12-19T20:08:00Z</dcterms:modified>
</cp:coreProperties>
</file>